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F34" w:rsidRPr="007D69B8" w:rsidRDefault="00DC7F34" w:rsidP="00DC7F34">
      <w:pPr>
        <w:jc w:val="center"/>
        <w:rPr>
          <w:rFonts w:ascii="Times New Roman" w:hAnsi="Times New Roman" w:cs="Times New Roman"/>
          <w:sz w:val="16"/>
          <w:szCs w:val="16"/>
        </w:rPr>
      </w:pPr>
      <w:r w:rsidRPr="007D69B8">
        <w:rPr>
          <w:rFonts w:ascii="Times New Roman" w:hAnsi="Times New Roman" w:cs="Times New Roman"/>
          <w:sz w:val="16"/>
          <w:szCs w:val="16"/>
        </w:rPr>
        <w:t>Table S1 Sequence of primers used in this study</w:t>
      </w:r>
      <w:bookmarkStart w:id="0" w:name="_GoBack"/>
      <w:bookmarkEnd w:id="0"/>
    </w:p>
    <w:tbl>
      <w:tblPr>
        <w:tblW w:w="786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2"/>
        <w:gridCol w:w="6237"/>
      </w:tblGrid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(5’-3’)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4-F1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ATCGAT</w:t>
            </w: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ATGAAAATGGGACTCCT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4-R1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CGAC</w:t>
            </w: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TTAATATATTGAGGGC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PVXcp</w:t>
            </w:r>
            <w:proofErr w:type="spellEnd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TCAACTACCACGAAAACTG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PVXcp</w:t>
            </w:r>
            <w:proofErr w:type="spellEnd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TGTGCACACCTCTTTGATTG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Nb</w:t>
            </w:r>
            <w:proofErr w:type="spellEnd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-actin-F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TTGAAACAGCAAAGACCAG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Nb</w:t>
            </w:r>
            <w:proofErr w:type="spellEnd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-actin-R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ATCCTATCAGCAATGCCCG</w:t>
            </w:r>
          </w:p>
        </w:tc>
      </w:tr>
      <w:tr w:rsidR="00DC7F34" w:rsidRPr="007D69B8" w:rsidTr="001179D4">
        <w:trPr>
          <w:trHeight w:val="399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C4m-F1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7D69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GAGGAGTCCCATTTTCgTGAAGCTCTCTGC</w:t>
            </w:r>
            <w:proofErr w:type="spellEnd"/>
          </w:p>
        </w:tc>
      </w:tr>
      <w:tr w:rsidR="00DC7F34" w:rsidRPr="007D69B8" w:rsidTr="001179D4">
        <w:trPr>
          <w:trHeight w:val="340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C4m-R1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GAAAATGGGACTCCTCACTTGCATGTTCT</w:t>
            </w:r>
            <w:proofErr w:type="spellEnd"/>
          </w:p>
        </w:tc>
      </w:tr>
      <w:tr w:rsidR="00DC7F34" w:rsidRPr="007D69B8" w:rsidTr="001179D4">
        <w:trPr>
          <w:trHeight w:val="340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C4m-F2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GAGGAGTCCCgTTTTCgTGAAGCTCTCTGC</w:t>
            </w:r>
            <w:proofErr w:type="spellEnd"/>
          </w:p>
        </w:tc>
      </w:tr>
      <w:tr w:rsidR="00DC7F34" w:rsidRPr="007D69B8" w:rsidTr="001179D4">
        <w:trPr>
          <w:trHeight w:val="340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C4m-R2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GAAAAcGGGACTCCTCACTTGCATGTTCT</w:t>
            </w:r>
            <w:proofErr w:type="spellEnd"/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 xml:space="preserve">Y47A-qF 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ATGATCAAGGATGTCTCCGT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 xml:space="preserve">Y47A-qR  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ACAACAGATTCTTTGACCTCA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β-</w:t>
            </w: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qF</w:t>
            </w:r>
            <w:proofErr w:type="spellEnd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CGTTGTAGGCGAATAAGAAATTG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β-</w:t>
            </w: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qR</w:t>
            </w:r>
            <w:proofErr w:type="spellEnd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AGGACACCAGCGATCATCAAG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ASB-F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GTCGTTGCTGTAGACCTTTG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ASB-R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AATTATGCCATTTAGGTCCTGA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BSB-F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ACTGACTGCCTTGACTGGATTTG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BSB-R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GTACACACCCCATGTATTAGG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4-F2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ATGAAAATGGGACT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4-R2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GCTC</w:t>
            </w: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TTAATATATTGAGGG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eGFP</w:t>
            </w:r>
            <w:proofErr w:type="spellEnd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GACCACATGAAGCAGCACGA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eGFP</w:t>
            </w:r>
            <w:proofErr w:type="spellEnd"/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CGTCCTCCTTGAAGTCGATG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AC4mdet-F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GCCCACGCTTCAAGTTCTT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AC4mdet-R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TTACTAAAGAAGAGGCACTTTC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full-R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TCGACGAGAAAGA</w:t>
            </w:r>
          </w:p>
        </w:tc>
      </w:tr>
      <w:tr w:rsidR="00DC7F34" w:rsidRPr="007D69B8" w:rsidTr="001179D4">
        <w:trPr>
          <w:trHeight w:val="354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Y47full-F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TTTATAGCTGCTATTG</w:t>
            </w:r>
          </w:p>
        </w:tc>
      </w:tr>
      <w:tr w:rsidR="00DC7F34" w:rsidRPr="007D69B8" w:rsidTr="001179D4">
        <w:trPr>
          <w:trHeight w:val="332"/>
          <w:jc w:val="center"/>
        </w:trPr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C4-R3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DC7F34" w:rsidRPr="007D69B8" w:rsidRDefault="00DC7F34" w:rsidP="001179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9B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GCAG</w:t>
            </w:r>
            <w:r w:rsidRPr="007D69B8">
              <w:rPr>
                <w:rFonts w:ascii="Times New Roman" w:hAnsi="Times New Roman" w:cs="Times New Roman"/>
                <w:sz w:val="16"/>
                <w:szCs w:val="16"/>
              </w:rPr>
              <w:t>TTAATATATTGAGGGCC</w:t>
            </w:r>
          </w:p>
        </w:tc>
      </w:tr>
    </w:tbl>
    <w:p w:rsidR="00EC2513" w:rsidRPr="007D69B8" w:rsidRDefault="00EC2513" w:rsidP="00DC7F34">
      <w:pPr>
        <w:rPr>
          <w:rFonts w:ascii="Times New Roman" w:hAnsi="Times New Roman" w:cs="Times New Roman"/>
        </w:rPr>
      </w:pPr>
    </w:p>
    <w:sectPr w:rsidR="00EC2513" w:rsidRPr="007D69B8" w:rsidSect="00DC7F3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AE4" w:rsidRDefault="00370AE4" w:rsidP="00370AE4">
      <w:r>
        <w:separator/>
      </w:r>
    </w:p>
  </w:endnote>
  <w:endnote w:type="continuationSeparator" w:id="0">
    <w:p w:rsidR="00370AE4" w:rsidRDefault="00370AE4" w:rsidP="00370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AE4" w:rsidRDefault="00370AE4" w:rsidP="00370AE4">
      <w:r>
        <w:separator/>
      </w:r>
    </w:p>
  </w:footnote>
  <w:footnote w:type="continuationSeparator" w:id="0">
    <w:p w:rsidR="00370AE4" w:rsidRDefault="00370AE4" w:rsidP="00370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AE4"/>
    <w:rsid w:val="00370AE4"/>
    <w:rsid w:val="007D69B8"/>
    <w:rsid w:val="00DC7F34"/>
    <w:rsid w:val="00EC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A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0A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0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0A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A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0A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0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0A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>微软中国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cc</cp:lastModifiedBy>
  <cp:revision>3</cp:revision>
  <dcterms:created xsi:type="dcterms:W3CDTF">2019-02-26T09:59:00Z</dcterms:created>
  <dcterms:modified xsi:type="dcterms:W3CDTF">2019-04-10T13:10:00Z</dcterms:modified>
</cp:coreProperties>
</file>